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margin" w:tblpY="-149"/>
        <w:tblW w:w="85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417"/>
      </w:tblGrid>
      <w:tr>
        <w:trPr>
          <w:trHeight w:val="19"/>
        </w:trPr>
        <w:tc>
          <w:tcPr>
            <w:tcW w:w="8505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dditional file 1:  Table S1</w:t>
            </w:r>
          </w:p>
          <w:p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  Baseline characteristics of PLHIV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who experienced an AIDS-defining event after &gt; 1 year of continuous AR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ified by years under continuous ART at the time of the AIDS event</w:t>
            </w:r>
            <w:bookmarkStart w:id="0" w:name="_GoBack"/>
            <w:bookmarkEnd w:id="0"/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s under continuous ART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 the time of the AIDS ev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gt; 1 to 3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gt; 3 to 6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gt; 6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>
        <w:trPr>
          <w:trHeight w:val="227"/>
        </w:trPr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 (100.0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 (100.0%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 (100.0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 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  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4  (9.1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8 to 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 (1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 (1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 (11.1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0 to 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 (3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 (26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 (40.0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 to 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 (3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 (3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 (34.4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 to 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  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 (1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 (12.2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0 to 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   (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   (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   (2.2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   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   (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   (0.0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 (7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 (76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 (91.1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 (2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 (23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   (8.9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mission m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n who have sex with 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 (4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 (46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 (50.0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ersons with heterosexual co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 (2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 (1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 (15.6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ersons who inject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 (1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   (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 (13.3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ersons from high-prevalence count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 (1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 (1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 (12.2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  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  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   (0.0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  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 (1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   (8.9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 (6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 (7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 (74.4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Abro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2  (3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1  (28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2  (24.4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    (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    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    (1.1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count (cells/µ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 (40-2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  (85-2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  (119-362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lt; 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0  (2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1  (1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8    (8.9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-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 (2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 (3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 (30.0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00-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 (2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 (26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 (37.8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   (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   (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 (10.0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 (1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 (1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 (13.3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ral load (copies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628  (485-200,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00  (350-112,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69  (128-139,127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lt; 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6    (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8    (7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1  (12.2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-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 (1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 (1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 (21.1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,000-9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   (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 (1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   (7.8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0,000-99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 (1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 (17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 (11.1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10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 (3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 (2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 (27.8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 (2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 (23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 (20.0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AID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 (3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 (2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 (27.8%)</w:t>
            </w:r>
          </w:p>
        </w:tc>
      </w:tr>
      <w:tr>
        <w:trPr>
          <w:trHeight w:val="1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 (63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 (7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 (72.2%)</w:t>
            </w:r>
          </w:p>
        </w:tc>
      </w:tr>
      <w:tr>
        <w:trPr>
          <w:trHeight w:val="19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umbers may not add up to 100% because of rounding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PLHIV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eople living with HIV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ntiretroviral therapy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Standard deviation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Interquartile range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revious AIDS event includes AIDS-defining illnesses that were diagnosed after enrolment and before or at the time of ART initiation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ellenraster"/>
        <w:tblpPr w:leftFromText="141" w:rightFromText="141" w:vertAnchor="text" w:horzAnchor="page" w:tblpX="3652" w:tblpY="-1709"/>
        <w:tblW w:w="814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26"/>
        <w:gridCol w:w="1777"/>
        <w:gridCol w:w="1871"/>
        <w:gridCol w:w="1967"/>
      </w:tblGrid>
      <w:tr>
        <w:trPr>
          <w:trHeight w:val="18"/>
        </w:trPr>
        <w:tc>
          <w:tcPr>
            <w:tcW w:w="814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>
        <w:trPr>
          <w:trHeight w:val="18"/>
        </w:trPr>
        <w:tc>
          <w:tcPr>
            <w:tcW w:w="25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LHIV without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DS event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LHIV who developed an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DS event within 12 months since ART initiation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LHIV who developed an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DS event after &gt; 12 months since ART initiation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>
        <w:trPr>
          <w:trHeight w:val="231"/>
        </w:trPr>
        <w:tc>
          <w:tcPr>
            <w:tcW w:w="25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7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525  (100.0%)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  (100.0%)</w:t>
            </w:r>
          </w:p>
        </w:tc>
        <w:tc>
          <w:tcPr>
            <w:tcW w:w="196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  (100.0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  (10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  (11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  (10.6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8 to 2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40  (18.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 (11.4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 (16.7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0 to 3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424  (34.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 (32.9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 (34.1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 to 4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54  (28.1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  (29.3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 (32.3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 to 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12  (13.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 (16.8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 (11.1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0 to 6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    (4.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   (7.6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   (4.8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6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   (0.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   (2.0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   (1.1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287  (79.1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  (83.4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  (80.4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38  (20.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 (16.6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 (19.6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mission mod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n who have sex with me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750  (49.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  (43.7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 (45.8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ersons with heterosexual contac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30  (15.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 (17.7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 (18.0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ersons who inject drug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2    (6.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   (5.4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 (10.6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ersons from high-prevalence countries 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03  (14.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 (15.7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 (15.3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   (0.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  (0.5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   (0.0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Unknow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82  (14.1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 (17.1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 (10.3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Germany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428  (67.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  (67.4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  (68.8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Abroa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,692  (30.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01  (30.1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15  (30.4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Unknow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5    (2.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7    (2.5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    (0.8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count (cells/µL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.7  (239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.5  (178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.4  (210.7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lt; 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,448    (9.3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92  (28.7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0  (15.9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-1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16  (21.4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 (27.7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 (40.0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00-4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63  (41.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 (19.5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 (29.1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5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74  (17.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   (3.4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   (9.8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24    (9.8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 (20.7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 (14.3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load (copies/mL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Mean (SD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,763  (790,1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,662  (1,061,28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,360  (835,526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lt; 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,453  (15.8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51    (7.6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0  (10.6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-9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93  (17.4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 (10.6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 (16.9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,000-9,9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18  (11.7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   (9.7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 (10.3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0,000-99,9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29  (20.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 (14.8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 (15.3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100,0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13  (23.3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  (34.9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 (28.0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19  (11.7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 (22.3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 (18.8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AIDS event before ART initia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48  (15.1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  (35.6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 (32.3%)</w:t>
            </w:r>
          </w:p>
        </w:tc>
      </w:tr>
      <w:tr>
        <w:trPr>
          <w:trHeight w:val="18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177  (84.9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  (64.4%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  (67.7%)</w:t>
            </w:r>
          </w:p>
        </w:tc>
      </w:tr>
      <w:tr>
        <w:trPr>
          <w:trHeight w:val="18"/>
        </w:trPr>
        <w:tc>
          <w:tcPr>
            <w:tcW w:w="81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umbers may not add up to 100% because of rounding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PLHIV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eople living with HIV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ntiretroviral therapy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Standard deviation</w:t>
            </w:r>
          </w:p>
        </w:tc>
      </w:tr>
    </w:tbl>
    <w:p/>
    <w:p/>
    <w:sectPr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549D4A-C25D-4777-B2F5-E0B9FD662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3</Words>
  <Characters>4750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ke, Annemarie</dc:creator>
  <cp:keywords/>
  <dc:description/>
  <cp:lastModifiedBy>Pantke, Annemarie</cp:lastModifiedBy>
  <cp:revision>401</cp:revision>
  <dcterms:created xsi:type="dcterms:W3CDTF">2022-04-01T08:49:00Z</dcterms:created>
  <dcterms:modified xsi:type="dcterms:W3CDTF">2024-01-10T15:15:00Z</dcterms:modified>
</cp:coreProperties>
</file>